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Palatino Linotype Bold;方正舒体" w:cs="Times New Roman"/>
          <w:b/>
          <w:b/>
          <w:bCs/>
          <w:kern w:val="0"/>
          <w:sz w:val="20"/>
          <w:szCs w:val="20"/>
          <w:lang w:val="en-US" w:eastAsia="zh-CN"/>
        </w:rPr>
      </w:pP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  <w:t xml:space="preserve">Table S2. Ka/Ks value for duplicate CCCH genes in </w:t>
      </w:r>
      <w:r>
        <w:rPr>
          <w:rFonts w:eastAsia="Palatino Linotype Bold;方正舒体" w:cs="Times New Roman" w:ascii="Times New Roman" w:hAnsi="Times New Roman"/>
          <w:b/>
          <w:bCs/>
          <w:color w:val="000000"/>
          <w:kern w:val="0"/>
          <w:sz w:val="20"/>
          <w:szCs w:val="20"/>
          <w:highlight w:val="yellow"/>
          <w:lang w:val="en-US" w:eastAsia="zh-CN"/>
        </w:rPr>
        <w:t>moso bamboo</w:t>
      </w:r>
    </w:p>
    <w:tbl>
      <w:tblPr>
        <w:tblW w:w="10348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1449"/>
        <w:gridCol w:w="1449"/>
        <w:gridCol w:w="1449"/>
        <w:gridCol w:w="2583"/>
      </w:tblGrid>
      <w:tr>
        <w:trPr>
          <w:trHeight w:val="286" w:hRule="atLeast"/>
        </w:trPr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0"/>
                <w:szCs w:val="20"/>
              </w:rPr>
              <w:t>Paralogous genes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/Ks</w:t>
            </w:r>
          </w:p>
        </w:tc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Selection pressure</w:t>
            </w:r>
          </w:p>
        </w:tc>
      </w:tr>
      <w:tr>
        <w:trPr>
          <w:trHeight w:val="286" w:hRule="atLeast"/>
        </w:trPr>
        <w:tc>
          <w:tcPr>
            <w:tcW w:w="3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2119&amp;PH02Gene44958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062075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4865757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7780125</w:t>
            </w:r>
          </w:p>
        </w:tc>
        <w:tc>
          <w:tcPr>
            <w:tcW w:w="2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2576&amp;PH02Gene4679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220615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260674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944413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3339&amp;PH02Gene0148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23641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4610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355815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4361&amp;PH02Gene2522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277333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3324254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947158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4626&amp;PH02Gene1261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200712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548913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55806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5151&amp;PH02Gene4763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62432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164141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554017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5204&amp;PH02Gene3678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14698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909361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109109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6968&amp;PH02Gene4276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36579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049576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135461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8040&amp;PH02Gene2484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17709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71061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736816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8203&amp;PH02Gene4010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27584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172925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83989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8432&amp;PH02Gene4501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65553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468788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551468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08432&amp;PH02Gene3088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417171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948904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548614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0304&amp;PH02Gene3412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524951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744709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3698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0304&amp;PH02Gene4238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005064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456319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79483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0635&amp;PH02Gene2910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462268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297107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582669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2814&amp;PH02Gene4995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75806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834391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645827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2814&amp;PH02Gene179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75407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530857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261131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3668&amp;PH02Gene1122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04803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188832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176077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4940&amp;PH02Gene0820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889872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409027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025343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4940&amp;PH02Gene4010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221995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24326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388637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6813&amp;PH02Gene1814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796835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185909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572393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7257&amp;PH02Gene1271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03383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085468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833488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9288&amp;PH02Gene1281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702210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456020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344169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9288&amp;PH02Gene4995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67579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16848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91803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9288&amp;PH02Gene179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889104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06246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945326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9939&amp;PH02Gene1725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031224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035194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018599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9939&amp;PH02Gene1271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702936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272392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065029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9983&amp;PH02Gene2694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23423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974154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307650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0573&amp;PH02Gene0038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97785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239623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07547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2177&amp;PH02Gene3967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706973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048964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388837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2259&amp;PH02Gene0418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146862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39392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789265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3823&amp;PH02Gene0494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311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448885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726094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7671&amp;PH02Gene4348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1768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140505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608579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8052&amp;PH02Gene2792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051668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091599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560825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0888&amp;PH02Gene4237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202406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633262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060612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0888&amp;PH02Gene3495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032970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794170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968557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2013&amp;PH02Gene2225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99488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511405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008090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2013&amp;PH02Gene0418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142018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460593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728629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2078&amp;PH02Gene4789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84236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885011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6842633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3725&amp;PH02Gene1825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7572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367416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682080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4123&amp;PH02Gene4238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429550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51610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172431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4597&amp;PH02Gene4582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958729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5648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670078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4597&amp;PH02Gene0804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367282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412386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528466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4597&amp;PH02Gene2484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371548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376709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77595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4666&amp;PH02Gene0211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137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131500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769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4666&amp;PH02Gene4495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256179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196328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562007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36946&amp;PH02Gene2714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807816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313962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893233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2261&amp;PH02Gene1814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705868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512728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328986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2371&amp;PH02Gene0573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19352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144691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704656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3143&amp;PH02Gene0035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97905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972041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713680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3572&amp;PH02Gene4012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70495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79874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001983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4888&amp;PH02Gene1607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033131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395520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167632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5826&amp;PH02Gene0804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320547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927441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181362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5826&amp;PH02Gene2484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51256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627795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30196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7743&amp;PH02Gene0425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203211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539546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806747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8688&amp;PH02Gene1331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072843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9957&amp;PH02Gene179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174229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579727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943363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17017&amp;PH02Gene2767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294879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146165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083184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3886&amp;PH02Gene2823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350106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233173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734264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5228&amp;PH02Gene4238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54063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477780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857689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6317&amp;PH02Gene4501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518628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148196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267138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28235&amp;PH02Gene4131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598771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46903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2200835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  <w:tr>
        <w:trPr>
          <w:trHeight w:val="286" w:hRule="atLeast"/>
        </w:trPr>
        <w:tc>
          <w:tcPr>
            <w:tcW w:w="3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02Gene40123&amp;PH02Gene40124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9436029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1083139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215944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rity select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20:05:00Z</dcterms:created>
  <dc:creator>AutoBVT</dc:creator>
  <dc:description/>
  <dc:language>en-US</dc:language>
  <cp:lastModifiedBy>泡泡堂</cp:lastModifiedBy>
  <dcterms:modified xsi:type="dcterms:W3CDTF">2020-09-29T15:18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